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082" w:rsidRPr="00006C39" w:rsidRDefault="008B6F69" w:rsidP="00F83C1D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B6F69"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 w:rsidRPr="008B6F69">
        <w:rPr>
          <w:rFonts w:ascii="Times New Roman" w:hAnsi="Times New Roman" w:cs="Times New Roman"/>
          <w:b/>
          <w:sz w:val="24"/>
          <w:szCs w:val="24"/>
        </w:rPr>
        <w:t xml:space="preserve"> Gene lists of the </w:t>
      </w:r>
      <w:proofErr w:type="spellStart"/>
      <w:r w:rsidRPr="008B6F69">
        <w:rPr>
          <w:rFonts w:ascii="Times New Roman" w:hAnsi="Times New Roman" w:cs="Times New Roman"/>
          <w:b/>
          <w:sz w:val="24"/>
          <w:szCs w:val="24"/>
        </w:rPr>
        <w:t>miRNA</w:t>
      </w:r>
      <w:proofErr w:type="spellEnd"/>
      <w:r w:rsidRPr="008B6F69">
        <w:rPr>
          <w:rFonts w:ascii="Times New Roman" w:hAnsi="Times New Roman" w:cs="Times New Roman"/>
          <w:b/>
          <w:sz w:val="24"/>
          <w:szCs w:val="24"/>
        </w:rPr>
        <w:t>-mRNA regulatory network constructed using bioinformatics analysis and 60 paired mRNA and microRNA profiles from CRCs.</w:t>
      </w:r>
      <w:bookmarkStart w:id="0" w:name="_GoBack"/>
      <w:bookmarkEnd w:id="0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0"/>
        <w:gridCol w:w="222"/>
      </w:tblGrid>
      <w:tr w:rsidR="00851082" w:rsidRPr="00F27695" w:rsidTr="00AF6D9A">
        <w:tc>
          <w:tcPr>
            <w:tcW w:w="8301" w:type="dxa"/>
            <w:tcBorders>
              <w:top w:val="single" w:sz="4" w:space="0" w:color="auto"/>
            </w:tcBorders>
          </w:tcPr>
          <w:tbl>
            <w:tblPr>
              <w:tblW w:w="8085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120"/>
              <w:gridCol w:w="5954"/>
            </w:tblGrid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</w:tcPr>
                <w:p w:rsidR="00851082" w:rsidRPr="002374E5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b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proofErr w:type="spellStart"/>
                  <w:r w:rsidRPr="002374E5">
                    <w:rPr>
                      <w:rFonts w:ascii="Times New Roman" w:eastAsia="宋体" w:hAnsi="Times New Roman" w:cs="Times New Roman"/>
                      <w:b/>
                      <w:i/>
                      <w:color w:val="000000"/>
                      <w:kern w:val="0"/>
                      <w:sz w:val="16"/>
                      <w:szCs w:val="16"/>
                    </w:rPr>
                    <w:t>MiRNA</w:t>
                  </w:r>
                  <w:proofErr w:type="spellEnd"/>
                  <w:r w:rsidRPr="002374E5">
                    <w:rPr>
                      <w:rFonts w:ascii="Times New Roman" w:eastAsia="宋体" w:hAnsi="Times New Roman" w:cs="Times New Roman"/>
                      <w:b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name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</w:tcPr>
                <w:p w:rsidR="00851082" w:rsidRPr="002374E5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b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2374E5">
                    <w:rPr>
                      <w:rFonts w:ascii="Times New Roman" w:eastAsia="宋体" w:hAnsi="Times New Roman" w:cs="Times New Roman"/>
                      <w:b/>
                      <w:i/>
                      <w:color w:val="000000"/>
                      <w:kern w:val="0"/>
                      <w:sz w:val="16"/>
                      <w:szCs w:val="16"/>
                    </w:rPr>
                    <w:t>Predicted targets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125b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ABR RPS6KA1 TNFAIP3 LIF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34a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AXL NOTCH2 PRKD1 SIRT1 PRKCE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let-7e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BCL2L1 IKBKE CHUK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19b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BCL3 MAP2K3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19a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BCL3 MAP2K3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27a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CNR1 GATA3 CADM1 COLEC12 NCAM1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23a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ind w:left="80" w:hangingChars="50" w:hanging="80"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CXCL12 ZEB1 CADM1 ETS1 CNR1 MEF2A MAP3K1 JAM3 PNMA1 TGFB2 PXDN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200b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EP300 ETS1 GEM ZEB1 NCAM1 FYN FOXF1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200c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ind w:left="80" w:hangingChars="50" w:hanging="80"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EP300 ETS1 GEM PIN1 ZEB1 NCAM1 FYN SIKE1 RPS6KA2 FOXF1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22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EP300 SIRT1 TYRO3 MAPK10 EDA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20a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ITCH MAP3K5 RPS6KA1 IRAK4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20b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ITCH MAP3K5 RPS6KA1 CASP8 CHUK IRAK4 VASP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106b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MAP3K5 RPS6KA1 LIF IRAK4 JAK1 VASP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93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MAP3K5 RPS6KA1 IRAK4 VASP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30c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MAP3K5 YWHAZ TNIP1 LYN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15b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MYB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107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MYB RPS6KA3 VAV3 TNFAIP3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130b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MYB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130a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MYB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25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PTGER4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145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YTHDF2 BCR AKIRIN2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214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YWHAZ PVRL1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26a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SRPK1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103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MYB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17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ITCH IRAK4 RPS6KA1 VASP MAP3K5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21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PCBP2 MAPK10 TGFB2 CADM1 PRKCE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30a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TNIP1 LYN JAK1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92a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PTGER4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148a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CNR1 CADM1 FOXF1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181a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LIF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223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CBLB SNCA ZEB1 PRKCE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140-5p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BCL2L1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125a-5p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RPS6KA1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301a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MYB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342-3p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BCL2L1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425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NCAM1</w:t>
                  </w:r>
                </w:p>
              </w:tc>
            </w:tr>
            <w:tr w:rsidR="00851082" w:rsidRPr="00105220" w:rsidTr="002374E5">
              <w:trPr>
                <w:trHeight w:val="270"/>
                <w:jc w:val="center"/>
              </w:trPr>
              <w:tc>
                <w:tcPr>
                  <w:tcW w:w="2123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>hsa-miR-320b</w:t>
                  </w:r>
                </w:p>
              </w:tc>
              <w:tc>
                <w:tcPr>
                  <w:tcW w:w="5962" w:type="dxa"/>
                  <w:shd w:val="clear" w:color="auto" w:fill="auto"/>
                  <w:noWrap/>
                  <w:hideMark/>
                </w:tcPr>
                <w:p w:rsidR="00851082" w:rsidRPr="000B308B" w:rsidRDefault="00851082" w:rsidP="00AF6D9A">
                  <w:pPr>
                    <w:widowControl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</w:pPr>
                  <w:r w:rsidRPr="000B308B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16"/>
                      <w:szCs w:val="16"/>
                    </w:rPr>
                    <w:t xml:space="preserve"> YWHAZ</w:t>
                  </w:r>
                </w:p>
              </w:tc>
            </w:tr>
          </w:tbl>
          <w:p w:rsidR="00851082" w:rsidRPr="00105220" w:rsidRDefault="00851082" w:rsidP="00AF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single" w:sz="4" w:space="0" w:color="auto"/>
            </w:tcBorders>
          </w:tcPr>
          <w:p w:rsidR="00851082" w:rsidRPr="00F27695" w:rsidRDefault="00851082" w:rsidP="00AF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</w:tbl>
    <w:p w:rsidR="00B833E8" w:rsidRDefault="00B833E8"/>
    <w:sectPr w:rsidR="00B833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5A41" w:rsidRDefault="001A5A41" w:rsidP="00851082">
      <w:r>
        <w:separator/>
      </w:r>
    </w:p>
  </w:endnote>
  <w:endnote w:type="continuationSeparator" w:id="0">
    <w:p w:rsidR="001A5A41" w:rsidRDefault="001A5A41" w:rsidP="00851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5A41" w:rsidRDefault="001A5A41" w:rsidP="00851082">
      <w:r>
        <w:separator/>
      </w:r>
    </w:p>
  </w:footnote>
  <w:footnote w:type="continuationSeparator" w:id="0">
    <w:p w:rsidR="001A5A41" w:rsidRDefault="001A5A41" w:rsidP="008510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039"/>
    <w:rsid w:val="00006C39"/>
    <w:rsid w:val="000140EE"/>
    <w:rsid w:val="00077097"/>
    <w:rsid w:val="001A5A41"/>
    <w:rsid w:val="002374E5"/>
    <w:rsid w:val="00267A4A"/>
    <w:rsid w:val="00287039"/>
    <w:rsid w:val="003741FF"/>
    <w:rsid w:val="004200E7"/>
    <w:rsid w:val="007A459B"/>
    <w:rsid w:val="00851082"/>
    <w:rsid w:val="008B6F69"/>
    <w:rsid w:val="00905E2E"/>
    <w:rsid w:val="00B833E8"/>
    <w:rsid w:val="00D26695"/>
    <w:rsid w:val="00DA36CB"/>
    <w:rsid w:val="00F83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10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10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10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10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1082"/>
    <w:rPr>
      <w:sz w:val="18"/>
      <w:szCs w:val="18"/>
    </w:rPr>
  </w:style>
  <w:style w:type="table" w:styleId="a5">
    <w:name w:val="Table Grid"/>
    <w:basedOn w:val="a1"/>
    <w:uiPriority w:val="59"/>
    <w:rsid w:val="008510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10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10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10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10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1082"/>
    <w:rPr>
      <w:sz w:val="18"/>
      <w:szCs w:val="18"/>
    </w:rPr>
  </w:style>
  <w:style w:type="table" w:styleId="a5">
    <w:name w:val="Table Grid"/>
    <w:basedOn w:val="a1"/>
    <w:uiPriority w:val="59"/>
    <w:rsid w:val="008510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ng</dc:creator>
  <cp:keywords/>
  <dc:description/>
  <cp:lastModifiedBy>anning</cp:lastModifiedBy>
  <cp:revision>9</cp:revision>
  <dcterms:created xsi:type="dcterms:W3CDTF">2015-07-22T06:38:00Z</dcterms:created>
  <dcterms:modified xsi:type="dcterms:W3CDTF">2015-08-01T04:04:00Z</dcterms:modified>
</cp:coreProperties>
</file>